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C77DE" w14:textId="40E62D12" w:rsidR="009B1697" w:rsidRPr="009B1697" w:rsidRDefault="009B1697" w:rsidP="009B1697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9B1697">
        <w:rPr>
          <w:rFonts w:ascii="Times New Roman" w:hAnsi="Times New Roman" w:cs="Times New Roman"/>
          <w:b/>
          <w:szCs w:val="21"/>
          <w:lang w:bidi="en-US"/>
        </w:rPr>
        <w:t>S</w:t>
      </w:r>
      <w:r w:rsidR="00AE7A84">
        <w:rPr>
          <w:rFonts w:ascii="Times New Roman" w:hAnsi="Times New Roman" w:cs="Times New Roman"/>
          <w:b/>
          <w:szCs w:val="21"/>
          <w:lang w:bidi="en-US"/>
        </w:rPr>
        <w:t>upplementary Table</w:t>
      </w:r>
      <w:r w:rsidRPr="009B1697">
        <w:rPr>
          <w:rFonts w:ascii="Times New Roman" w:hAnsi="Times New Roman" w:cs="Times New Roman"/>
          <w:b/>
          <w:szCs w:val="21"/>
          <w:lang w:bidi="en-US"/>
        </w:rPr>
        <w:t>1. R</w:t>
      </w:r>
      <w:r w:rsidRPr="009B1697">
        <w:rPr>
          <w:rFonts w:ascii="Times New Roman" w:hAnsi="Times New Roman" w:cs="Times New Roman"/>
          <w:b/>
          <w:szCs w:val="21"/>
        </w:rPr>
        <w:t xml:space="preserve">esult details of </w:t>
      </w:r>
      <w:r w:rsidRPr="009B1697">
        <w:rPr>
          <w:rFonts w:ascii="Times New Roman" w:hAnsi="Times New Roman" w:cs="Times New Roman"/>
          <w:b/>
          <w:szCs w:val="21"/>
          <w:lang w:bidi="en-US"/>
        </w:rPr>
        <w:t xml:space="preserve">public awareness by age group </w:t>
      </w:r>
      <w:r w:rsidRPr="009B1697">
        <w:rPr>
          <w:rFonts w:ascii="Times New Roman" w:hAnsi="Times New Roman" w:cs="Times New Roman"/>
          <w:b/>
          <w:bCs/>
          <w:szCs w:val="21"/>
          <w:lang w:bidi="en-US"/>
        </w:rPr>
        <w:t>(</w:t>
      </w:r>
      <w:r w:rsidRPr="009B1697">
        <w:rPr>
          <w:rFonts w:ascii="Times New Roman" w:hAnsi="Times New Roman" w:cs="Times New Roman"/>
          <w:b/>
          <w:bCs/>
          <w:i/>
          <w:iCs/>
          <w:szCs w:val="21"/>
          <w:lang w:bidi="en-US"/>
        </w:rPr>
        <w:t>N</w:t>
      </w:r>
      <w:r w:rsidRPr="009B1697">
        <w:rPr>
          <w:rFonts w:ascii="Times New Roman" w:hAnsi="Times New Roman" w:cs="Times New Roman"/>
          <w:b/>
          <w:bCs/>
          <w:szCs w:val="21"/>
          <w:lang w:bidi="en-US"/>
        </w:rPr>
        <w:t>=1,002)</w:t>
      </w:r>
      <w:r w:rsidRPr="009B1697">
        <w:rPr>
          <w:rFonts w:ascii="Times New Roman" w:hAnsi="Times New Roman" w:cs="Times New Roman"/>
          <w:b/>
          <w:szCs w:val="21"/>
        </w:rPr>
        <w:t xml:space="preserve">. </w:t>
      </w:r>
    </w:p>
    <w:tbl>
      <w:tblPr>
        <w:tblW w:w="15304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2126"/>
        <w:gridCol w:w="992"/>
        <w:gridCol w:w="1134"/>
        <w:gridCol w:w="1134"/>
        <w:gridCol w:w="1134"/>
        <w:gridCol w:w="1276"/>
        <w:gridCol w:w="1276"/>
        <w:gridCol w:w="1134"/>
        <w:gridCol w:w="2158"/>
        <w:gridCol w:w="960"/>
      </w:tblGrid>
      <w:tr w:rsidR="00ED5FD4" w:rsidRPr="00E658A5" w14:paraId="0EB43587" w14:textId="77777777" w:rsidTr="00FB0BC4">
        <w:trPr>
          <w:trHeight w:val="360"/>
          <w:jc w:val="center"/>
        </w:trPr>
        <w:tc>
          <w:tcPr>
            <w:tcW w:w="41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F58E4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1E31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2C9E4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Under 60 years (20-50 years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8216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 xml:space="preserve">60 years and above </w:t>
            </w:r>
            <w:r w:rsidRPr="00E658A5">
              <w:rPr>
                <w:rFonts w:ascii="Times New Roman" w:eastAsia="游明朝" w:hAnsi="Times New Roman" w:cs="Times New Roman"/>
                <w:sz w:val="18"/>
                <w:szCs w:val="18"/>
              </w:rPr>
              <w:t>(≥60 year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E6EDC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bidi="en-US"/>
              </w:rPr>
              <w:t>P-</w:t>
            </w:r>
            <w:r w:rsidRPr="00E658A5">
              <w:rPr>
                <w:rFonts w:ascii="Times New Roman" w:hAnsi="Times New Roman" w:cs="Times New Roman"/>
                <w:bCs/>
                <w:sz w:val="18"/>
                <w:szCs w:val="18"/>
                <w:lang w:bidi="en-US"/>
              </w:rPr>
              <w:t>value</w:t>
            </w:r>
          </w:p>
        </w:tc>
        <w:tc>
          <w:tcPr>
            <w:tcW w:w="21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3D8279" w14:textId="77777777" w:rsidR="00ED5FD4" w:rsidRPr="00E658A5" w:rsidRDefault="00ED5FD4" w:rsidP="00FB0BC4">
            <w:pPr>
              <w:pStyle w:val="2"/>
              <w:shd w:val="clear" w:color="auto" w:fill="FFFFFF"/>
              <w:jc w:val="center"/>
              <w:rPr>
                <w:rFonts w:ascii="Times New Roman" w:eastAsia="UD デジタル 教科書体 NK-R" w:hAnsi="Times New Roman" w:cs="Times New Roman"/>
                <w:b w:val="0"/>
                <w:sz w:val="18"/>
                <w:szCs w:val="18"/>
              </w:rPr>
            </w:pPr>
            <w:r w:rsidRPr="00E658A5">
              <w:rPr>
                <w:rStyle w:val="searchquery"/>
                <w:rFonts w:ascii="Times New Roman" w:eastAsia="UD デジタル 教科書体 NK-R" w:hAnsi="Times New Roman" w:cs="Times New Roman"/>
                <w:b w:val="0"/>
                <w:sz w:val="18"/>
                <w:szCs w:val="18"/>
              </w:rPr>
              <w:t>odds ratio</w:t>
            </w:r>
          </w:p>
          <w:p w14:paraId="0EC35438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[95%</w:t>
            </w:r>
            <w:r w:rsidRPr="00E658A5">
              <w:rPr>
                <w:rFonts w:ascii="Times New Roman" w:hAnsi="Times New Roman" w:cs="Times New Roman"/>
              </w:rPr>
              <w:t xml:space="preserve"> </w:t>
            </w:r>
            <w:hyperlink r:id="rId4" w:history="1">
              <w:r w:rsidRPr="00E658A5">
                <w:rPr>
                  <w:rStyle w:val="a5"/>
                  <w:rFonts w:ascii="Times New Roman" w:hAnsi="Times New Roman" w:cs="Times New Roman"/>
                  <w:color w:val="000000"/>
                  <w:sz w:val="18"/>
                  <w:szCs w:val="18"/>
                  <w:shd w:val="clear" w:color="auto" w:fill="FFFFFF"/>
                </w:rPr>
                <w:t>confidence</w:t>
              </w:r>
            </w:hyperlink>
            <w:r w:rsidRPr="00E658A5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 </w:t>
            </w:r>
            <w:hyperlink r:id="rId5" w:history="1">
              <w:r w:rsidRPr="00E658A5">
                <w:rPr>
                  <w:rStyle w:val="a5"/>
                  <w:rFonts w:ascii="Times New Roman" w:hAnsi="Times New Roman" w:cs="Times New Roman"/>
                  <w:color w:val="000000"/>
                  <w:sz w:val="18"/>
                  <w:szCs w:val="18"/>
                  <w:shd w:val="clear" w:color="auto" w:fill="FFFFFF"/>
                </w:rPr>
                <w:t>interval</w:t>
              </w:r>
            </w:hyperlink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82B05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Power</w:t>
            </w:r>
          </w:p>
        </w:tc>
      </w:tr>
      <w:tr w:rsidR="00ED5FD4" w:rsidRPr="00E658A5" w14:paraId="51D0CBD8" w14:textId="77777777" w:rsidTr="00FB0BC4">
        <w:trPr>
          <w:trHeight w:val="360"/>
          <w:jc w:val="center"/>
        </w:trPr>
        <w:tc>
          <w:tcPr>
            <w:tcW w:w="410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644CD" w14:textId="77777777" w:rsidR="00ED5FD4" w:rsidRPr="00E658A5" w:rsidRDefault="00ED5FD4" w:rsidP="00FB0BC4">
            <w:pPr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A2E42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n=100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D864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n=654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40AD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n=348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169F1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CA4274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64384D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</w:tr>
      <w:tr w:rsidR="00ED5FD4" w:rsidRPr="00E658A5" w14:paraId="518FEC9B" w14:textId="77777777" w:rsidTr="00FB0BC4">
        <w:trPr>
          <w:trHeight w:val="360"/>
          <w:jc w:val="center"/>
        </w:trPr>
        <w:tc>
          <w:tcPr>
            <w:tcW w:w="41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108F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6D17CB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36720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％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25C7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828B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％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7009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530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％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07B1F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84036CB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282DE1D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</w:tr>
      <w:tr w:rsidR="00ED5FD4" w:rsidRPr="00E658A5" w14:paraId="4FFC2BF4" w14:textId="77777777" w:rsidTr="00FB0BC4">
        <w:trPr>
          <w:trHeight w:val="36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C9A2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  <w:r w:rsidRPr="00E658A5">
              <w:rPr>
                <w:rFonts w:ascii="Times New Roman" w:eastAsia="游明朝" w:hAnsi="Times New Roman" w:cs="Times New Roman"/>
                <w:color w:val="000000"/>
                <w:sz w:val="18"/>
                <w:szCs w:val="14"/>
              </w:rPr>
              <w:t>Clinical stud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FEBB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Understand / have hear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40C3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75BAB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8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569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FD35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6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EE85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D363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92.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5A3E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  <w:t>.003</w:t>
            </w:r>
          </w:p>
        </w:tc>
        <w:tc>
          <w:tcPr>
            <w:tcW w:w="21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2E09D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50</w:t>
            </w:r>
          </w:p>
          <w:p w14:paraId="1D3D7CE4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[0.31 - 0.82]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ECF83D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85</w:t>
            </w:r>
          </w:p>
        </w:tc>
      </w:tr>
      <w:tr w:rsidR="00ED5FD4" w:rsidRPr="00E658A5" w14:paraId="06A6524B" w14:textId="77777777" w:rsidTr="00FB0BC4">
        <w:trPr>
          <w:trHeight w:val="36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09C8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04D6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ever heard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1750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2C3D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1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EE69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1B8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3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E5E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9D2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619F8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F2FB6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6332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</w:tr>
      <w:tr w:rsidR="00ED5FD4" w:rsidRPr="00E658A5" w14:paraId="2A1E77A8" w14:textId="77777777" w:rsidTr="00FB0BC4">
        <w:trPr>
          <w:trHeight w:val="36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ADE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  <w:r w:rsidRPr="00E658A5">
              <w:rPr>
                <w:rFonts w:ascii="Times New Roman" w:eastAsia="游明朝" w:hAnsi="Times New Roman" w:cs="Times New Roman"/>
                <w:color w:val="000000"/>
                <w:sz w:val="18"/>
                <w:szCs w:val="14"/>
              </w:rPr>
              <w:t>Epidemiological stud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92FF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Understand / have hear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701D2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FDD68B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4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52B6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DDD25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48.3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A3C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D63E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66.4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FA2B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  <w:t>&lt;.001</w:t>
            </w:r>
          </w:p>
        </w:tc>
        <w:tc>
          <w:tcPr>
            <w:tcW w:w="21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12069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47</w:t>
            </w:r>
          </w:p>
          <w:p w14:paraId="1894C7D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[0.36 - 0.62]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C296C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ED5FD4" w:rsidRPr="00E658A5" w14:paraId="4DBEA5C4" w14:textId="77777777" w:rsidTr="00FB0BC4">
        <w:trPr>
          <w:trHeight w:val="36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201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7402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ever hear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A75B5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685174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45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AD1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28FB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1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48F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7DBA8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3.6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285E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8193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CC14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</w:tr>
      <w:tr w:rsidR="00ED5FD4" w:rsidRPr="00E658A5" w14:paraId="2DB6DC4D" w14:textId="77777777" w:rsidTr="00FB0BC4">
        <w:trPr>
          <w:trHeight w:val="36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312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  <w:r w:rsidRPr="00E658A5">
              <w:rPr>
                <w:rFonts w:ascii="Times New Roman" w:eastAsia="游明朝" w:hAnsi="Times New Roman" w:cs="Times New Roman"/>
                <w:color w:val="000000"/>
                <w:sz w:val="18"/>
                <w:szCs w:val="14"/>
              </w:rPr>
              <w:t>Interventional stud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CD62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Understand / have hear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FFA1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FB691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FAD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4A92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0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CBE2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C8134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59B8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.670</w:t>
            </w:r>
          </w:p>
        </w:tc>
        <w:tc>
          <w:tcPr>
            <w:tcW w:w="21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B1B881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91</w:t>
            </w:r>
          </w:p>
          <w:p w14:paraId="0A41C21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[0.59 - 1.39]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7BFA202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06</w:t>
            </w:r>
          </w:p>
        </w:tc>
      </w:tr>
      <w:tr w:rsidR="00ED5FD4" w:rsidRPr="00E658A5" w14:paraId="05E515D7" w14:textId="77777777" w:rsidTr="00FB0BC4">
        <w:trPr>
          <w:trHeight w:val="36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4AF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D8A5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ever heard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CE44B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EED7B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9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97886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9BC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9.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2C94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D566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8.5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A7D8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E64D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003F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</w:tr>
      <w:tr w:rsidR="00ED5FD4" w:rsidRPr="00E658A5" w14:paraId="3820578E" w14:textId="77777777" w:rsidTr="00FB0BC4">
        <w:trPr>
          <w:trHeight w:val="360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9D5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  <w:r w:rsidRPr="00E658A5">
              <w:rPr>
                <w:rFonts w:ascii="Times New Roman" w:eastAsia="游明朝" w:hAnsi="Times New Roman" w:cs="Times New Roman"/>
                <w:color w:val="000000"/>
                <w:sz w:val="18"/>
                <w:szCs w:val="14"/>
              </w:rPr>
              <w:t>Prospective clinical stud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E4D6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Understand / have he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F965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288FE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2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79F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311F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0.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F565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3FF7B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6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CD8B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  <w:t>.017</w:t>
            </w:r>
          </w:p>
        </w:tc>
        <w:tc>
          <w:tcPr>
            <w:tcW w:w="21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92C5D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62</w:t>
            </w:r>
          </w:p>
          <w:p w14:paraId="7CBB9486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[0.42 - 0.91]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3DE25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75</w:t>
            </w:r>
          </w:p>
        </w:tc>
      </w:tr>
      <w:tr w:rsidR="00ED5FD4" w:rsidRPr="00E658A5" w14:paraId="393A7CCD" w14:textId="77777777" w:rsidTr="00FB0BC4">
        <w:trPr>
          <w:trHeight w:val="36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AE6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EB74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ever hear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B9DE6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57BC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7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ACC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F725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9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EBC4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BAED2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3.6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E885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1CB45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00988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</w:tr>
      <w:tr w:rsidR="00ED5FD4" w:rsidRPr="00E658A5" w14:paraId="20C4F0D3" w14:textId="77777777" w:rsidTr="00FB0BC4">
        <w:trPr>
          <w:trHeight w:val="36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888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  <w:r w:rsidRPr="00E658A5">
              <w:rPr>
                <w:rFonts w:ascii="Times New Roman" w:eastAsia="游明朝" w:hAnsi="Times New Roman" w:cs="Times New Roman"/>
                <w:color w:val="000000"/>
                <w:sz w:val="18"/>
                <w:szCs w:val="14"/>
              </w:rPr>
              <w:t>Cohort stud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BA5F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Understand / have hear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98B8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29A828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EDA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D374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4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112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32938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11E7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.139</w:t>
            </w:r>
          </w:p>
        </w:tc>
        <w:tc>
          <w:tcPr>
            <w:tcW w:w="21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74A7BE6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.74</w:t>
            </w:r>
          </w:p>
          <w:p w14:paraId="4F7FD0A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[0.82 - 3.82]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574E6B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39</w:t>
            </w:r>
          </w:p>
        </w:tc>
      </w:tr>
      <w:tr w:rsidR="00ED5FD4" w:rsidRPr="00E658A5" w14:paraId="3D940C59" w14:textId="77777777" w:rsidTr="00FB0BC4">
        <w:trPr>
          <w:trHeight w:val="36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946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5E1B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ever heard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8031B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9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7BFFB8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95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E18A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6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6EB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95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5B34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9A1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97.1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04DA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EFB32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7819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</w:tr>
      <w:tr w:rsidR="00ED5FD4" w:rsidRPr="00E658A5" w14:paraId="448E8A34" w14:textId="77777777" w:rsidTr="00FB0BC4">
        <w:trPr>
          <w:trHeight w:val="360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818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  <w:r w:rsidRPr="00E658A5">
              <w:rPr>
                <w:rFonts w:ascii="Times New Roman" w:eastAsia="游明朝" w:hAnsi="Times New Roman" w:cs="Times New Roman"/>
                <w:color w:val="000000"/>
                <w:sz w:val="18"/>
                <w:szCs w:val="14"/>
              </w:rPr>
              <w:t>Phase 1 clinical tria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1805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Understand / have he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FE5AF2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F3DBB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DC18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556E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9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32D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E2D4D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0.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CD7B5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.658</w:t>
            </w:r>
          </w:p>
        </w:tc>
        <w:tc>
          <w:tcPr>
            <w:tcW w:w="21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5AC3AF4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90</w:t>
            </w:r>
          </w:p>
          <w:p w14:paraId="6B5E9AA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[0.58 - 1.38]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760B864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  <w:tr w:rsidR="00ED5FD4" w:rsidRPr="00E658A5" w14:paraId="1665DFA6" w14:textId="77777777" w:rsidTr="00FB0BC4">
        <w:trPr>
          <w:trHeight w:val="36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B75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801F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ever hear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62D91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2FFBA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9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53B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3B075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90.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4096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8A4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9.4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523E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E5744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68E1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</w:tr>
      <w:tr w:rsidR="00ED5FD4" w:rsidRPr="00E658A5" w14:paraId="23594289" w14:textId="77777777" w:rsidTr="00FB0BC4">
        <w:trPr>
          <w:trHeight w:val="36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AE3B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  <w:r w:rsidRPr="00E658A5">
              <w:rPr>
                <w:rFonts w:ascii="Times New Roman" w:eastAsia="游明朝" w:hAnsi="Times New Roman" w:cs="Times New Roman"/>
                <w:color w:val="000000"/>
                <w:sz w:val="18"/>
                <w:szCs w:val="14"/>
              </w:rPr>
              <w:t>Informed cons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FFDA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Understand / have hear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50FA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677CF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5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327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739E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3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321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003B0B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8.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04EED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.205</w:t>
            </w:r>
          </w:p>
        </w:tc>
        <w:tc>
          <w:tcPr>
            <w:tcW w:w="21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900B52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84</w:t>
            </w:r>
          </w:p>
          <w:p w14:paraId="4B31CDC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[0.64 - 1.09]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0B0A29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34</w:t>
            </w:r>
          </w:p>
        </w:tc>
      </w:tr>
      <w:tr w:rsidR="00ED5FD4" w:rsidRPr="00E658A5" w14:paraId="6DA5F11B" w14:textId="77777777" w:rsidTr="00FB0BC4">
        <w:trPr>
          <w:trHeight w:val="36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3B8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F8B2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ever heard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39D28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4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80CEDD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44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CCB2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787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46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786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BA1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42.0%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5D01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BD45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F2332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</w:tr>
      <w:tr w:rsidR="00ED5FD4" w:rsidRPr="00E658A5" w14:paraId="14E950CD" w14:textId="77777777" w:rsidTr="00FB0BC4">
        <w:trPr>
          <w:trHeight w:val="360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7EA4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  <w:r w:rsidRPr="00E658A5">
              <w:rPr>
                <w:rFonts w:ascii="Times New Roman" w:eastAsia="游明朝" w:hAnsi="Times New Roman" w:cs="Times New Roman"/>
                <w:color w:val="000000"/>
                <w:sz w:val="18"/>
                <w:szCs w:val="14"/>
              </w:rPr>
              <w:t>Ethical review boar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075C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Understand / have he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092D95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26B32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66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9D8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C88F5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9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DFF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2F31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0.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412E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  <w:t>&lt;.001</w:t>
            </w:r>
          </w:p>
        </w:tc>
        <w:tc>
          <w:tcPr>
            <w:tcW w:w="21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56943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35</w:t>
            </w:r>
          </w:p>
          <w:p w14:paraId="5D81E45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[0.25 - 0.48]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20D07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ED5FD4" w:rsidRPr="00E658A5" w14:paraId="5EE3F913" w14:textId="77777777" w:rsidTr="00FB0BC4">
        <w:trPr>
          <w:trHeight w:val="36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827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FFB3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ever hear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E84228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EC0FD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3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763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8E5D5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40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E06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F19A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9.3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7D8A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F9FB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E0A0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</w:tr>
      <w:tr w:rsidR="00ED5FD4" w:rsidRPr="00E658A5" w14:paraId="15F3EA6C" w14:textId="77777777" w:rsidTr="00FB0BC4">
        <w:trPr>
          <w:trHeight w:val="36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26C4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  <w:r w:rsidRPr="00E658A5">
              <w:rPr>
                <w:rFonts w:ascii="Times New Roman" w:eastAsia="游明朝" w:hAnsi="Times New Roman" w:cs="Times New Roman"/>
                <w:color w:val="000000"/>
                <w:sz w:val="18"/>
                <w:szCs w:val="14"/>
              </w:rPr>
              <w:t>Double-blind stud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1760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Understand / have hear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8A68D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2A3F8D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6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ACE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A325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62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70532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6.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F242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.513</w:t>
            </w:r>
          </w:p>
        </w:tc>
        <w:tc>
          <w:tcPr>
            <w:tcW w:w="21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7DA057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.21</w:t>
            </w:r>
          </w:p>
          <w:p w14:paraId="620F98D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[0.70 - 2.06]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B67535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14</w:t>
            </w:r>
          </w:p>
        </w:tc>
      </w:tr>
      <w:tr w:rsidR="00ED5FD4" w:rsidRPr="00E658A5" w14:paraId="22FFEDB7" w14:textId="77777777" w:rsidTr="00FB0BC4">
        <w:trPr>
          <w:trHeight w:val="36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FA3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E6AD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ever heard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13465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9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B3CD5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93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9B43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6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5BA6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92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AA5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F745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94.0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3CADD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A4DFD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A43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</w:tr>
      <w:tr w:rsidR="00ED5FD4" w:rsidRPr="00E658A5" w14:paraId="520230BE" w14:textId="77777777" w:rsidTr="00FB0BC4">
        <w:trPr>
          <w:trHeight w:val="360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3D6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  <w:r w:rsidRPr="00E658A5">
              <w:rPr>
                <w:rFonts w:ascii="Times New Roman" w:eastAsia="游明朝" w:hAnsi="Times New Roman" w:cs="Times New Roman"/>
                <w:color w:val="000000"/>
                <w:sz w:val="18"/>
                <w:szCs w:val="14"/>
              </w:rPr>
              <w:t>Placebo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790C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Understand / have he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1A8DC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BE3C58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0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047D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F0774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4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B106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EAD22C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4.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AE50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  <w:t>&lt;.001</w:t>
            </w:r>
          </w:p>
        </w:tc>
        <w:tc>
          <w:tcPr>
            <w:tcW w:w="21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D24AF6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.84</w:t>
            </w:r>
          </w:p>
          <w:p w14:paraId="1392A965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[1.29 – 2.62]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793C1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97</w:t>
            </w:r>
          </w:p>
        </w:tc>
      </w:tr>
      <w:tr w:rsidR="00ED5FD4" w:rsidRPr="00E658A5" w14:paraId="0B7DE09B" w14:textId="77777777" w:rsidTr="00FB0BC4">
        <w:trPr>
          <w:trHeight w:val="36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B77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7D9D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ever hear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12D60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A9132C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79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4FE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357B6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76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D88D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887B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5.3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C5ACB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3DE43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272E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</w:tr>
      <w:tr w:rsidR="00ED5FD4" w:rsidRPr="00E658A5" w14:paraId="6E2A7FB5" w14:textId="77777777" w:rsidTr="00FB0BC4">
        <w:trPr>
          <w:trHeight w:val="36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5CF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4"/>
              </w:rPr>
            </w:pPr>
            <w:r w:rsidRPr="00E658A5">
              <w:rPr>
                <w:rFonts w:ascii="Times New Roman" w:eastAsia="游明朝" w:hAnsi="Times New Roman" w:cs="Times New Roman"/>
                <w:color w:val="000000"/>
                <w:sz w:val="18"/>
                <w:szCs w:val="14"/>
              </w:rPr>
              <w:t>Randomized clinical tri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6F70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Understand / have hear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9FC92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BB418E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2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E098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AF25F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6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0779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86215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32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79127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  <w:t>&lt;.001</w:t>
            </w:r>
          </w:p>
        </w:tc>
        <w:tc>
          <w:tcPr>
            <w:tcW w:w="21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7850A0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0.42</w:t>
            </w:r>
          </w:p>
          <w:p w14:paraId="50B9BA3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[0.31 - 0.57]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2A347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ED5FD4" w:rsidRPr="00E658A5" w14:paraId="76CF91DB" w14:textId="77777777" w:rsidTr="00FB0BC4">
        <w:trPr>
          <w:trHeight w:val="36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267B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4249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ever heard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A98E6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7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789A1B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77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CBC85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5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3BCB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83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AFCA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2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B871" w14:textId="77777777" w:rsidR="00ED5FD4" w:rsidRPr="00E658A5" w:rsidRDefault="00ED5FD4" w:rsidP="00FB0BC4">
            <w:pPr>
              <w:widowControl/>
              <w:jc w:val="center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  <w:r w:rsidRPr="00E658A5"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  <w:t>67.5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9BA5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6E58F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13F8B" w14:textId="77777777" w:rsidR="00ED5FD4" w:rsidRPr="00E658A5" w:rsidRDefault="00ED5FD4" w:rsidP="00FB0BC4">
            <w:pPr>
              <w:widowControl/>
              <w:jc w:val="left"/>
              <w:rPr>
                <w:rFonts w:ascii="Times New Roman" w:eastAsia="UD デジタル 教科書体 NK-R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41B8103" w14:textId="77777777" w:rsidR="00F27968" w:rsidRDefault="00ED5FD4" w:rsidP="009B1697">
      <w:pPr>
        <w:tabs>
          <w:tab w:val="left" w:pos="9540"/>
        </w:tabs>
        <w:rPr>
          <w:rFonts w:cs="Times New Roman"/>
          <w:sz w:val="18"/>
          <w:szCs w:val="18"/>
          <w:lang w:bidi="en-US"/>
        </w:rPr>
      </w:pPr>
      <w:r w:rsidRPr="0077075E">
        <w:rPr>
          <w:rFonts w:cs="Times New Roman"/>
          <w:sz w:val="18"/>
          <w:szCs w:val="18"/>
          <w:lang w:bidi="en-US"/>
        </w:rPr>
        <w:t>*Fisher’s exact test was used for statistical comparisons. Significant results (</w:t>
      </w:r>
      <w:r w:rsidRPr="0077075E">
        <w:rPr>
          <w:rFonts w:cs="Times New Roman"/>
          <w:i/>
          <w:iCs/>
          <w:sz w:val="18"/>
          <w:szCs w:val="18"/>
          <w:lang w:bidi="en-US"/>
        </w:rPr>
        <w:t>p</w:t>
      </w:r>
      <w:r w:rsidRPr="0077075E">
        <w:rPr>
          <w:rFonts w:cs="Times New Roman"/>
          <w:sz w:val="18"/>
          <w:szCs w:val="18"/>
          <w:lang w:bidi="en-US"/>
        </w:rPr>
        <w:t>&lt;0.05) are indicated in bold.</w:t>
      </w:r>
      <w:r w:rsidR="009B1697">
        <w:rPr>
          <w:rFonts w:cs="Times New Roman"/>
          <w:sz w:val="18"/>
          <w:szCs w:val="18"/>
          <w:lang w:bidi="en-US"/>
        </w:rPr>
        <w:tab/>
      </w:r>
    </w:p>
    <w:p w14:paraId="7E310CB4" w14:textId="77777777" w:rsidR="009B1697" w:rsidRPr="002563DB" w:rsidRDefault="009B1697" w:rsidP="009B1697">
      <w:pPr>
        <w:pStyle w:val="a0"/>
        <w:rPr>
          <w:rFonts w:ascii="Times New Roman" w:hAnsi="Times New Roman" w:cs="Times New Roman"/>
          <w:sz w:val="18"/>
          <w:szCs w:val="18"/>
        </w:rPr>
      </w:pPr>
      <w:r w:rsidRPr="0077075E">
        <w:rPr>
          <w:rFonts w:cs="Times New Roman"/>
          <w:sz w:val="18"/>
          <w:szCs w:val="18"/>
          <w:lang w:bidi="en-US"/>
        </w:rPr>
        <w:lastRenderedPageBreak/>
        <w:t>**</w:t>
      </w:r>
      <w:r w:rsidRPr="002563DB">
        <w:rPr>
          <w:rFonts w:ascii="Times New Roman" w:hAnsi="Times New Roman" w:cs="Times New Roman"/>
          <w:sz w:val="18"/>
          <w:szCs w:val="18"/>
        </w:rPr>
        <w:t xml:space="preserve">We conducted post hoc power analysis with </w:t>
      </w:r>
      <w:proofErr w:type="spellStart"/>
      <w:r w:rsidRPr="002563DB">
        <w:rPr>
          <w:rFonts w:ascii="Times New Roman" w:hAnsi="Times New Roman" w:cs="Times New Roman"/>
          <w:sz w:val="18"/>
          <w:szCs w:val="18"/>
        </w:rPr>
        <w:t>GPower</w:t>
      </w:r>
      <w:proofErr w:type="spellEnd"/>
      <w:r w:rsidRPr="002563DB">
        <w:rPr>
          <w:rFonts w:ascii="Times New Roman" w:hAnsi="Times New Roman" w:cs="Times New Roman"/>
          <w:sz w:val="18"/>
          <w:szCs w:val="18"/>
        </w:rPr>
        <w:t xml:space="preserve"> 3.1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563DB">
        <w:rPr>
          <w:rFonts w:ascii="Times New Roman" w:hAnsi="Times New Roman" w:cs="Times New Roman"/>
          <w:sz w:val="18"/>
          <w:szCs w:val="18"/>
        </w:rPr>
        <w:t>https://www.psychologie.hhu.de/arbeitsgruppen/allgemeine-psychologie-und-arbeitspsychologie/gpower</w:t>
      </w:r>
    </w:p>
    <w:p w14:paraId="3AC15392" w14:textId="77777777" w:rsidR="009B1697" w:rsidRPr="009B1697" w:rsidRDefault="009B1697" w:rsidP="009B1697">
      <w:pPr>
        <w:pStyle w:val="a0"/>
        <w:rPr>
          <w:lang w:bidi="en-US"/>
        </w:rPr>
      </w:pPr>
    </w:p>
    <w:p w14:paraId="25AFDD62" w14:textId="77777777" w:rsidR="009B1697" w:rsidRPr="009B1697" w:rsidRDefault="009B1697" w:rsidP="009B1697">
      <w:pPr>
        <w:pStyle w:val="a0"/>
        <w:rPr>
          <w:lang w:bidi="en-US"/>
        </w:rPr>
      </w:pPr>
    </w:p>
    <w:sectPr w:rsidR="009B1697" w:rsidRPr="009B1697" w:rsidSect="00B8525E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UD デジタル 教科書体 NK-R">
    <w:panose1 w:val="02020400000000000000"/>
    <w:charset w:val="80"/>
    <w:family w:val="roman"/>
    <w:pitch w:val="variable"/>
    <w:sig w:usb0="800002A3" w:usb1="2AC7ECFA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FD4"/>
    <w:rsid w:val="00002D94"/>
    <w:rsid w:val="00293134"/>
    <w:rsid w:val="00401F34"/>
    <w:rsid w:val="005F3E00"/>
    <w:rsid w:val="009B1697"/>
    <w:rsid w:val="009D20FD"/>
    <w:rsid w:val="00AE7A84"/>
    <w:rsid w:val="00C72311"/>
    <w:rsid w:val="00CC68F6"/>
    <w:rsid w:val="00E658A5"/>
    <w:rsid w:val="00ED5FD4"/>
    <w:rsid w:val="00F2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0E3218"/>
  <w15:docId w15:val="{34695BB4-F000-4781-9A8E-78C4006C5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ED5FD4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FD4"/>
    <w:pPr>
      <w:keepNext/>
      <w:outlineLvl w:val="1"/>
    </w:pPr>
    <w:rPr>
      <w:rFonts w:asciiTheme="majorHAnsi" w:eastAsiaTheme="majorEastAsia" w:hAnsiTheme="majorHAnsi" w:cstheme="majorBidi"/>
      <w:b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見出し 2 (文字)"/>
    <w:basedOn w:val="a1"/>
    <w:link w:val="2"/>
    <w:uiPriority w:val="9"/>
    <w:rsid w:val="00ED5FD4"/>
    <w:rPr>
      <w:rFonts w:asciiTheme="majorHAnsi" w:eastAsiaTheme="majorEastAsia" w:hAnsiTheme="majorHAnsi" w:cstheme="majorBidi"/>
      <w:b/>
      <w:sz w:val="22"/>
    </w:rPr>
  </w:style>
  <w:style w:type="paragraph" w:styleId="a0">
    <w:name w:val="footnote text"/>
    <w:basedOn w:val="a"/>
    <w:link w:val="a4"/>
    <w:uiPriority w:val="99"/>
    <w:unhideWhenUsed/>
    <w:rsid w:val="00ED5FD4"/>
    <w:pPr>
      <w:snapToGrid w:val="0"/>
      <w:jc w:val="left"/>
    </w:pPr>
  </w:style>
  <w:style w:type="character" w:customStyle="1" w:styleId="a4">
    <w:name w:val="脚注文字列 (文字)"/>
    <w:basedOn w:val="a1"/>
    <w:link w:val="a0"/>
    <w:uiPriority w:val="99"/>
    <w:rsid w:val="00ED5FD4"/>
  </w:style>
  <w:style w:type="character" w:styleId="a5">
    <w:name w:val="Hyperlink"/>
    <w:basedOn w:val="a1"/>
    <w:uiPriority w:val="99"/>
    <w:unhideWhenUsed/>
    <w:rsid w:val="00ED5FD4"/>
    <w:rPr>
      <w:color w:val="0000FF"/>
      <w:u w:val="single"/>
    </w:rPr>
  </w:style>
  <w:style w:type="character" w:customStyle="1" w:styleId="searchquery">
    <w:name w:val="searchquery"/>
    <w:basedOn w:val="a1"/>
    <w:rsid w:val="00ED5FD4"/>
  </w:style>
  <w:style w:type="paragraph" w:styleId="a6">
    <w:name w:val="No Spacing"/>
    <w:uiPriority w:val="1"/>
    <w:qFormat/>
    <w:rsid w:val="009D20FD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eow.alc.co.jp/search?q=interval&amp;ref=awlj" TargetMode="External"/><Relationship Id="rId4" Type="http://schemas.openxmlformats.org/officeDocument/2006/relationships/hyperlink" Target="https://eow.alc.co.jp/search?q=confidence&amp;ref=awlj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-ethics</dc:creator>
  <cp:keywords/>
  <dc:description/>
  <cp:lastModifiedBy>kamisato</cp:lastModifiedBy>
  <cp:revision>2</cp:revision>
  <dcterms:created xsi:type="dcterms:W3CDTF">2022-08-19T06:47:00Z</dcterms:created>
  <dcterms:modified xsi:type="dcterms:W3CDTF">2022-08-19T06:47:00Z</dcterms:modified>
</cp:coreProperties>
</file>